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91"/>
        <w:gridCol w:w="1351"/>
        <w:gridCol w:w="1182"/>
        <w:gridCol w:w="2119"/>
        <w:gridCol w:w="3962"/>
      </w:tblGrid>
      <w:tr w:rsidR="00484D26" w:rsidRPr="005D34B8" w14:paraId="4C970413" w14:textId="2B3577D6" w:rsidTr="00C43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D431BB8" w14:textId="345A020B" w:rsidR="008F2C7C" w:rsidRPr="00484D26" w:rsidRDefault="005D34B8" w:rsidP="000A1813">
            <w:pPr>
              <w:pStyle w:val="Heading1"/>
              <w:rPr>
                <w:rFonts w:asciiTheme="minorHAnsi" w:hAnsiTheme="minorHAnsi" w:cstheme="minorHAnsi"/>
                <w:color w:val="auto"/>
                <w:lang w:val="en-US"/>
              </w:rPr>
            </w:pPr>
            <w:bookmarkStart w:id="0" w:name="_Toc218766276"/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S1 Table</w:t>
            </w:r>
            <w:r w:rsidR="00B40232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>.</w:t>
            </w:r>
            <w:r w:rsidR="008F2C7C"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/>
              </w:rPr>
              <w:t xml:space="preserve"> 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Overview of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v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ariables from Danish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n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ationwide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p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opulation-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b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ased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r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egistries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u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 xml:space="preserve">sed in the 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s</w:t>
            </w:r>
            <w:r w:rsidR="008F2C7C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tudy</w:t>
            </w:r>
            <w:r w:rsidR="008F4098" w:rsidRPr="00484D26">
              <w:rPr>
                <w:rFonts w:asciiTheme="minorHAnsi" w:hAnsiTheme="minorHAnsi" w:cstheme="minorHAnsi"/>
                <w:b w:val="0"/>
                <w:bCs w:val="0"/>
                <w:color w:val="auto"/>
                <w:sz w:val="24"/>
                <w:szCs w:val="24"/>
                <w:lang w:val="en-US"/>
              </w:rPr>
              <w:t>.</w:t>
            </w:r>
            <w:bookmarkEnd w:id="0"/>
          </w:p>
        </w:tc>
      </w:tr>
      <w:tr w:rsidR="00484D26" w:rsidRPr="00484D26" w14:paraId="1C36B16B" w14:textId="528B268D" w:rsidTr="005D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shd w:val="clear" w:color="auto" w:fill="BFBFBF" w:themeFill="background1" w:themeFillShade="BF"/>
            <w:hideMark/>
          </w:tcPr>
          <w:p w14:paraId="03978C23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Registry</w:t>
            </w:r>
          </w:p>
        </w:tc>
        <w:tc>
          <w:tcPr>
            <w:tcW w:w="662" w:type="pct"/>
            <w:shd w:val="clear" w:color="auto" w:fill="BFBFBF" w:themeFill="background1" w:themeFillShade="BF"/>
          </w:tcPr>
          <w:p w14:paraId="45B93F17" w14:textId="64E6BC0D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Established</w:t>
            </w:r>
          </w:p>
        </w:tc>
        <w:tc>
          <w:tcPr>
            <w:tcW w:w="579" w:type="pct"/>
            <w:shd w:val="clear" w:color="auto" w:fill="BFBFBF" w:themeFill="background1" w:themeFillShade="BF"/>
          </w:tcPr>
          <w:p w14:paraId="67E7C4E6" w14:textId="0464B515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Complete</w:t>
            </w:r>
          </w:p>
        </w:tc>
        <w:tc>
          <w:tcPr>
            <w:tcW w:w="1038" w:type="pct"/>
            <w:shd w:val="clear" w:color="auto" w:fill="BFBFBF" w:themeFill="background1" w:themeFillShade="BF"/>
          </w:tcPr>
          <w:p w14:paraId="41798F82" w14:textId="02AEC67D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Information included in study</w:t>
            </w:r>
          </w:p>
        </w:tc>
        <w:tc>
          <w:tcPr>
            <w:tcW w:w="1940" w:type="pct"/>
            <w:shd w:val="clear" w:color="auto" w:fill="BFBFBF" w:themeFill="background1" w:themeFillShade="BF"/>
          </w:tcPr>
          <w:p w14:paraId="3F52DEB7" w14:textId="7E62FFDC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b/>
                <w:bCs/>
                <w:sz w:val="22"/>
                <w:szCs w:val="18"/>
                <w:lang w:val="en-US"/>
              </w:rPr>
              <w:t>Description</w:t>
            </w:r>
          </w:p>
        </w:tc>
      </w:tr>
      <w:tr w:rsidR="00484D26" w:rsidRPr="00484D26" w14:paraId="0A634E18" w14:textId="6936F71B" w:rsidTr="005D3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hideMark/>
          </w:tcPr>
          <w:p w14:paraId="794109F1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anish Civil Registration System</w:t>
            </w:r>
          </w:p>
        </w:tc>
        <w:tc>
          <w:tcPr>
            <w:tcW w:w="662" w:type="pct"/>
          </w:tcPr>
          <w:p w14:paraId="5C5798B1" w14:textId="39D0D9B3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68</w:t>
            </w:r>
          </w:p>
        </w:tc>
        <w:tc>
          <w:tcPr>
            <w:tcW w:w="579" w:type="pct"/>
          </w:tcPr>
          <w:p w14:paraId="4F276BF8" w14:textId="05052AB1" w:rsidR="008F2C7C" w:rsidRPr="00484D26" w:rsidRDefault="00DD1FA9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69</w:t>
            </w:r>
          </w:p>
        </w:tc>
        <w:tc>
          <w:tcPr>
            <w:tcW w:w="1038" w:type="pct"/>
          </w:tcPr>
          <w:p w14:paraId="3665E807" w14:textId="07587D85" w:rsidR="008F2C7C" w:rsidRPr="00484D26" w:rsidRDefault="005A4148" w:rsidP="00D144E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Birthday, date of</w:t>
            </w:r>
            <w:r w:rsidR="00D144E9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eath, migration</w:t>
            </w:r>
          </w:p>
        </w:tc>
        <w:tc>
          <w:tcPr>
            <w:tcW w:w="1940" w:type="pct"/>
          </w:tcPr>
          <w:p w14:paraId="7CB2C4D6" w14:textId="29E47D30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Provides comprehensive and accurate information on all individuals alive and residing in Denmark, including name, gender, date of birth, citizenship, and vital status.</w: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begin"/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instrText xml:space="preserve"> ADDIN EN.CITE &lt;EndNote&gt;&lt;Cite&gt;&lt;Author&gt;Schmidt&lt;/Author&gt;&lt;Year&gt;2014&lt;/Year&gt;&lt;RecNum&gt;82&lt;/RecNum&gt;&lt;DisplayText&gt;(1)&lt;/DisplayText&gt;&lt;record&gt;&lt;rec-number&gt;82&lt;/rec-number&gt;&lt;foreign-keys&gt;&lt;key app="EN" db-id="2a0s509azw0v5tezaadpe0rb9t0xt200dxzd" timestamp="1620757133"&gt;82&lt;/key&gt;&lt;/foreign-keys&gt;&lt;ref-type name="Journal Article"&gt;17&lt;/ref-type&gt;&lt;contributors&gt;&lt;authors&gt;&lt;author&gt;Schmidt, M.&lt;/author&gt;&lt;author&gt;Pedersen, L.&lt;/author&gt;&lt;author&gt;Sørensen, H. T.&lt;/author&gt;&lt;/authors&gt;&lt;/contributors&gt;&lt;auth-address&gt;Department of Clinical Epidemiology, Aarhus University Hospital, Olof Palmes Allé 43-45, 8200, Aarhus N, Denmark, morten.schmidt@dce.au.dk.&lt;/auth-address&gt;&lt;titles&gt;&lt;title&gt;The Danish Civil Registration System as a tool in epidemiology&lt;/title&gt;&lt;secondary-title&gt;Eur J Epidemiol&lt;/secondary-title&gt;&lt;alt-title&gt;European journal of epidemiology&lt;/alt-title&gt;&lt;/titles&gt;&lt;periodical&gt;&lt;full-title&gt;Eur J Epidemiol&lt;/full-title&gt;&lt;abbr-1&gt;European journal of epidemiology&lt;/abbr-1&gt;&lt;/periodical&gt;&lt;alt-periodical&gt;&lt;full-title&gt;Eur J Epidemiol&lt;/full-title&gt;&lt;abbr-1&gt;European journal of epidemiology&lt;/abbr-1&gt;&lt;/alt-periodical&gt;&lt;pages&gt;541-9&lt;/pages&gt;&lt;volume&gt;29&lt;/volume&gt;&lt;number&gt;8&lt;/number&gt;&lt;edition&gt;2014/06/27&lt;/edition&gt;&lt;keywords&gt;&lt;keyword&gt;*Demography&lt;/keyword&gt;&lt;keyword&gt;Denmark/epidemiology/ethnology&lt;/keyword&gt;&lt;keyword&gt;Emigrants and Immigrants&lt;/keyword&gt;&lt;keyword&gt;*Epidemiologic Studies&lt;/keyword&gt;&lt;keyword&gt;Female&lt;/keyword&gt;&lt;keyword&gt;Humans&lt;/keyword&gt;&lt;keyword&gt;Male&lt;/keyword&gt;&lt;keyword&gt;Population Surveillance&lt;/keyword&gt;&lt;keyword&gt;*Registries&lt;/keyword&gt;&lt;/keywords&gt;&lt;dates&gt;&lt;year&gt;2014&lt;/year&gt;&lt;pub-dates&gt;&lt;date&gt;Aug&lt;/date&gt;&lt;/pub-dates&gt;&lt;/dates&gt;&lt;isbn&gt;0393-2990&lt;/isbn&gt;&lt;accession-num&gt;24965263&lt;/accession-num&gt;&lt;urls&gt;&lt;/urls&gt;&lt;electronic-resource-num&gt;10.1007/s10654-014-9930-3&lt;/electronic-resource-num&gt;&lt;remote-database-provider&gt;NLM&lt;/remote-database-provider&gt;&lt;language&gt;eng&lt;/language&gt;&lt;/record&gt;&lt;/Cite&gt;&lt;/EndNote&gt;</w:instrTex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separate"/>
            </w:r>
            <w:r w:rsidR="00235D01">
              <w:rPr>
                <w:rFonts w:asciiTheme="minorHAnsi" w:eastAsia="Times New Roman" w:hAnsiTheme="minorHAnsi" w:cstheme="minorHAnsi"/>
                <w:noProof/>
                <w:sz w:val="20"/>
                <w:lang w:val="en-US" w:eastAsia="da-DK"/>
              </w:rPr>
              <w:t>(1)</w: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end"/>
            </w:r>
          </w:p>
        </w:tc>
      </w:tr>
      <w:tr w:rsidR="00484D26" w:rsidRPr="00484D26" w14:paraId="0DD69436" w14:textId="71363382" w:rsidTr="005D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211EE74A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anish Cancer Registry</w:t>
            </w:r>
          </w:p>
          <w:p w14:paraId="5ECFC15D" w14:textId="09AAB984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</w:p>
        </w:tc>
        <w:tc>
          <w:tcPr>
            <w:tcW w:w="662" w:type="pct"/>
          </w:tcPr>
          <w:p w14:paraId="6339E37A" w14:textId="464E9F9A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4</w:t>
            </w:r>
            <w:r w:rsidR="006C38B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2</w:t>
            </w:r>
          </w:p>
        </w:tc>
        <w:tc>
          <w:tcPr>
            <w:tcW w:w="579" w:type="pct"/>
          </w:tcPr>
          <w:p w14:paraId="3ED89F3B" w14:textId="4A336F78" w:rsidR="008F2C7C" w:rsidRPr="00484D26" w:rsidRDefault="006C38B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43</w:t>
            </w:r>
          </w:p>
        </w:tc>
        <w:tc>
          <w:tcPr>
            <w:tcW w:w="1038" w:type="pct"/>
          </w:tcPr>
          <w:p w14:paraId="17616118" w14:textId="6D5DA67C" w:rsidR="008F2C7C" w:rsidRPr="00484D26" w:rsidRDefault="00C03341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Cancer diagnoses</w:t>
            </w:r>
          </w:p>
        </w:tc>
        <w:tc>
          <w:tcPr>
            <w:tcW w:w="1940" w:type="pct"/>
          </w:tcPr>
          <w:p w14:paraId="4763067A" w14:textId="6A181660" w:rsidR="008F2C7C" w:rsidRPr="00484D26" w:rsidRDefault="00DF0725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Contains information on all cancer </w:t>
            </w:r>
            <w:r w:rsidR="00155ACF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iagnoses and</w:t>
            </w:r>
            <w:r w:rsidR="00C32CA3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is considered highly valid and complete. Reporting to the Cancer Registry is mandatory.</w:t>
            </w:r>
            <w:r w:rsidR="00B60A9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fldChar w:fldCharType="begin"/>
            </w:r>
            <w:r w:rsidR="00235D01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instrText xml:space="preserve"> ADDIN EN.CITE &lt;EndNote&gt;&lt;Cite&gt;&lt;Author&gt;Gjerstorff&lt;/Author&gt;&lt;Year&gt;2011&lt;/Year&gt;&lt;RecNum&gt;2&lt;/RecNum&gt;&lt;DisplayText&gt;(2)&lt;/DisplayText&gt;&lt;record&gt;&lt;rec-number&gt;2&lt;/rec-number&gt;&lt;foreign-keys&gt;&lt;key app="EN" db-id="2a0s509azw0v5tezaadpe0rb9t0xt200dxzd" timestamp="1549273565"&gt;2&lt;/key&gt;&lt;/foreign-keys&gt;&lt;ref-type name="Journal Article"&gt;17&lt;/ref-type&gt;&lt;contributors&gt;&lt;authors&gt;&lt;author&gt;Gjerstorff, Marianne Lundkjær&lt;/author&gt;&lt;/authors&gt;&lt;/contributors&gt;&lt;titles&gt;&lt;title&gt;The Danish Cancer Registry&lt;/title&gt;&lt;secondary-title&gt;Scandinavian Journal of Public Health&lt;/secondary-title&gt;&lt;/titles&gt;&lt;periodical&gt;&lt;full-title&gt;Scandinavian Journal of Public Health&lt;/full-title&gt;&lt;/periodical&gt;&lt;pages&gt;42-45&lt;/pages&gt;&lt;volume&gt;39&lt;/volume&gt;&lt;number&gt;7_suppl&lt;/number&gt;&lt;keywords&gt;&lt;keyword&gt;Automated cancer logic,cancer coding,cancer registration,Danish Cancer Registry,modernisation&lt;/keyword&gt;&lt;/keywords&gt;&lt;dates&gt;&lt;year&gt;2011&lt;/year&gt;&lt;/dates&gt;&lt;accession-num&gt;21775350&lt;/accession-num&gt;&lt;urls&gt;&lt;related-urls&gt;&lt;url&gt;https://journals.sagepub.com/doi/abs/10.1177/1403494810393562&lt;/url&gt;&lt;/related-urls&gt;&lt;/urls&gt;&lt;electronic-resource-num&gt;10.1177/1403494810393562&lt;/electronic-resource-num&gt;&lt;/record&gt;&lt;/Cite&gt;&lt;/EndNote&gt;</w:instrText>
            </w:r>
            <w:r w:rsidR="00B60A9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fldChar w:fldCharType="separate"/>
            </w:r>
            <w:r w:rsidR="00235D01">
              <w:rPr>
                <w:rFonts w:asciiTheme="minorHAnsi" w:hAnsiTheme="minorHAnsi" w:cstheme="minorHAnsi"/>
                <w:noProof/>
                <w:sz w:val="22"/>
                <w:szCs w:val="18"/>
                <w:lang w:val="en-US"/>
              </w:rPr>
              <w:t>(2)</w:t>
            </w:r>
            <w:r w:rsidR="00B60A9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fldChar w:fldCharType="end"/>
            </w:r>
          </w:p>
        </w:tc>
      </w:tr>
      <w:tr w:rsidR="00484D26" w:rsidRPr="00484D26" w14:paraId="6319E8D8" w14:textId="3CFC40BA" w:rsidTr="005D3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</w:tcPr>
          <w:p w14:paraId="0483CE18" w14:textId="15F703B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National Patient Registry</w:t>
            </w:r>
          </w:p>
        </w:tc>
        <w:tc>
          <w:tcPr>
            <w:tcW w:w="662" w:type="pct"/>
          </w:tcPr>
          <w:p w14:paraId="4F862EDB" w14:textId="614B34FA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7</w:t>
            </w:r>
            <w:r w:rsidR="0060329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6</w:t>
            </w:r>
          </w:p>
        </w:tc>
        <w:tc>
          <w:tcPr>
            <w:tcW w:w="579" w:type="pct"/>
          </w:tcPr>
          <w:p w14:paraId="69C073FA" w14:textId="4851A2EE" w:rsidR="008F2C7C" w:rsidRPr="00484D26" w:rsidRDefault="0060329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77</w:t>
            </w:r>
          </w:p>
        </w:tc>
        <w:tc>
          <w:tcPr>
            <w:tcW w:w="1038" w:type="pct"/>
          </w:tcPr>
          <w:p w14:paraId="0604EAD0" w14:textId="3C7D9F9E" w:rsidR="00EC0B89" w:rsidRPr="00484D26" w:rsidRDefault="003F4D02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Infertility, p</w:t>
            </w:r>
            <w:r w:rsidR="00EC0B89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olycystic ovary</w:t>
            </w:r>
          </w:p>
          <w:p w14:paraId="05B0DA13" w14:textId="5F8417E2" w:rsidR="00EC0B89" w:rsidRPr="00484D26" w:rsidRDefault="00EC0B89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syndrome, </w:t>
            </w:r>
          </w:p>
          <w:p w14:paraId="19298086" w14:textId="36B0945B" w:rsidR="008F2C7C" w:rsidRPr="00484D26" w:rsidRDefault="00EC0B89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endometriosis</w:t>
            </w:r>
            <w:r w:rsidR="003F4D02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, obesity</w:t>
            </w:r>
            <w:r w:rsidR="0010080B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, </w:t>
            </w:r>
            <w:r w:rsidR="00C66C3B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  <w:r w:rsidR="0010080B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hysterectomy, oophorectomy, sterilization</w:t>
            </w:r>
          </w:p>
          <w:p w14:paraId="172E37A8" w14:textId="6CAABA54" w:rsidR="00EC0B89" w:rsidRPr="00484D26" w:rsidRDefault="00EC0B89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</w:p>
        </w:tc>
        <w:tc>
          <w:tcPr>
            <w:tcW w:w="1940" w:type="pct"/>
          </w:tcPr>
          <w:p w14:paraId="344BE135" w14:textId="119B83F7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Includes information on all inpatient admissions at Danish hospitals since 1977 and outpatient visits since 1995. Diagnoses were recorded using the International Classification of Diseases, 8th Revision (ICD-8) up to 1994, and from 1995 onward, the 10th Revision (ICD-10) was utilized. A validation study showed that up to 83% of various primary diagnoses in the registry were correctly classified.</w: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begin"/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instrText xml:space="preserve"> ADDIN EN.CITE &lt;EndNote&gt;&lt;Cite&gt;&lt;Author&gt;Schmidt&lt;/Author&gt;&lt;Year&gt;2015&lt;/Year&gt;&lt;RecNum&gt;2213&lt;/RecNum&gt;&lt;DisplayText&gt;(3)&lt;/DisplayText&gt;&lt;record&gt;&lt;rec-number&gt;2213&lt;/rec-number&gt;&lt;foreign-keys&gt;&lt;key app="EN" db-id="x2pw0ez5tdtvfxevd59vtat0f2szxs0r5p29" timestamp="1527671115"&gt;2213&lt;/key&gt;&lt;/foreign-keys&gt;&lt;ref-type name="Journal Article"&gt;17&lt;/ref-type&gt;&lt;contributors&gt;&lt;authors&gt;&lt;author&gt;Schmidt, Morten&lt;/author&gt;&lt;author&gt;Schmidt, Sigrun Alba Johannesdottir&lt;/author&gt;&lt;author&gt;Sandegaard, Jakob Lynge&lt;/author&gt;&lt;author&gt;Ehrenstein, Vera&lt;/author&gt;&lt;author&gt;Pedersen, Lars&lt;/author&gt;&lt;author&gt;Sørensen, Henrik Toft&lt;/author&gt;&lt;/authors&gt;&lt;/contributors&gt;&lt;titles&gt;&lt;title&gt;The Danish National Patient Registry: a review of content, data quality, and research potential&lt;/title&gt;&lt;secondary-title&gt;Clinical Epidemiology&lt;/secondary-title&gt;&lt;/titles&gt;&lt;periodical&gt;&lt;full-title&gt;Clinical Epidemiology&lt;/full-title&gt;&lt;/periodical&gt;&lt;pages&gt;449&lt;/pages&gt;&lt;dates&gt;&lt;year&gt;2015&lt;/year&gt;&lt;/dates&gt;&lt;isbn&gt;1179-1349&lt;/isbn&gt;&lt;urls&gt;&lt;/urls&gt;&lt;electronic-resource-num&gt;10.2147/clep.s91125&lt;/electronic-resource-num&gt;&lt;/record&gt;&lt;/Cite&gt;&lt;/EndNote&gt;</w:instrTex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separate"/>
            </w:r>
            <w:r w:rsidR="00235D01">
              <w:rPr>
                <w:rFonts w:asciiTheme="minorHAnsi" w:eastAsia="Times New Roman" w:hAnsiTheme="minorHAnsi" w:cstheme="minorHAnsi"/>
                <w:noProof/>
                <w:sz w:val="20"/>
                <w:lang w:val="en-US" w:eastAsia="da-DK"/>
              </w:rPr>
              <w:t>(3)</w:t>
            </w:r>
            <w:r w:rsidR="00846F45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end"/>
            </w:r>
          </w:p>
        </w:tc>
      </w:tr>
      <w:tr w:rsidR="00484D26" w:rsidRPr="00484D26" w14:paraId="769E5226" w14:textId="5E0B8C96" w:rsidTr="005D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hideMark/>
          </w:tcPr>
          <w:p w14:paraId="1EB7B022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anish Medical Birth Register</w:t>
            </w:r>
          </w:p>
        </w:tc>
        <w:tc>
          <w:tcPr>
            <w:tcW w:w="662" w:type="pct"/>
          </w:tcPr>
          <w:p w14:paraId="6573252E" w14:textId="1C3C743B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73</w:t>
            </w:r>
          </w:p>
        </w:tc>
        <w:tc>
          <w:tcPr>
            <w:tcW w:w="579" w:type="pct"/>
          </w:tcPr>
          <w:p w14:paraId="07ECD1C9" w14:textId="5693E12D" w:rsidR="008F2C7C" w:rsidRPr="00484D26" w:rsidRDefault="0060329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73</w:t>
            </w:r>
          </w:p>
        </w:tc>
        <w:tc>
          <w:tcPr>
            <w:tcW w:w="1038" w:type="pct"/>
          </w:tcPr>
          <w:p w14:paraId="2338BFCC" w14:textId="1E6291F3" w:rsidR="008F2C7C" w:rsidRPr="00484D26" w:rsidRDefault="008F2C7C" w:rsidP="00B60A9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Gestational age</w:t>
            </w:r>
            <w:r w:rsidR="00B60A9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, p</w:t>
            </w:r>
            <w:r w:rsidR="00EC0B89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arity</w:t>
            </w:r>
            <w:r w:rsidR="00131CB7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, smoking</w:t>
            </w:r>
            <w:r w:rsidR="00DD7EFF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*</w:t>
            </w:r>
            <w:r w:rsidR="00C66C3B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, body mass index</w:t>
            </w:r>
            <w:r w:rsidR="00DD7EFF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**</w:t>
            </w: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br/>
            </w:r>
          </w:p>
        </w:tc>
        <w:tc>
          <w:tcPr>
            <w:tcW w:w="1940" w:type="pct"/>
          </w:tcPr>
          <w:p w14:paraId="7C1D4AA1" w14:textId="22A468E4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Contains records of all births in Denmark with high completeness and validity for basic information such as maternal identification, parity, gestational age, birth weight, and Apgar score. Some data </w:t>
            </w:r>
            <w:r w:rsidR="004C7BB8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is</w:t>
            </w: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sourced directly from the Civil Registration System.</w:t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begin">
                <w:fldData xml:space="preserve">PEVuZE5vdGU+PENpdGU+PEF1dGhvcj5CbGlkZGFsPC9BdXRob3I+PFllYXI+MjAxODwvWWVhcj48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</w:fldData>
              </w:fldChar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instrText xml:space="preserve"> ADDIN EN.CITE </w:instrText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begin">
                <w:fldData xml:space="preserve">PEVuZE5vdGU+PENpdGU+PEF1dGhvcj5CbGlkZGFsPC9BdXRob3I+PFllYXI+MjAxODwvWWVhcj48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</w:fldData>
              </w:fldChar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instrText xml:space="preserve"> ADDIN EN.CITE.DATA </w:instrText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end"/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separate"/>
            </w:r>
            <w:r w:rsidR="00235D01">
              <w:rPr>
                <w:rFonts w:asciiTheme="minorHAnsi" w:eastAsia="Times New Roman" w:hAnsiTheme="minorHAnsi" w:cstheme="minorHAnsi"/>
                <w:noProof/>
                <w:sz w:val="20"/>
                <w:lang w:val="en-US" w:eastAsia="da-DK"/>
              </w:rPr>
              <w:t>(4)</w:t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end"/>
            </w:r>
          </w:p>
        </w:tc>
      </w:tr>
      <w:tr w:rsidR="00484D26" w:rsidRPr="005D34B8" w14:paraId="2F4D074C" w14:textId="0AC4F129" w:rsidTr="005D3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bottom w:val="single" w:sz="4" w:space="0" w:color="7F7F7F" w:themeColor="text1" w:themeTint="80"/>
            </w:tcBorders>
            <w:hideMark/>
          </w:tcPr>
          <w:p w14:paraId="2D3A1DE7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Statistics Denmark</w:t>
            </w:r>
          </w:p>
        </w:tc>
        <w:tc>
          <w:tcPr>
            <w:tcW w:w="662" w:type="pct"/>
            <w:tcBorders>
              <w:bottom w:val="single" w:sz="4" w:space="0" w:color="7F7F7F" w:themeColor="text1" w:themeTint="80"/>
            </w:tcBorders>
          </w:tcPr>
          <w:p w14:paraId="2474834F" w14:textId="5643CADB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66</w:t>
            </w:r>
          </w:p>
        </w:tc>
        <w:tc>
          <w:tcPr>
            <w:tcW w:w="579" w:type="pct"/>
            <w:tcBorders>
              <w:bottom w:val="single" w:sz="4" w:space="0" w:color="7F7F7F" w:themeColor="text1" w:themeTint="80"/>
            </w:tcBorders>
          </w:tcPr>
          <w:p w14:paraId="299A03AE" w14:textId="603DD142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66</w:t>
            </w:r>
          </w:p>
        </w:tc>
        <w:tc>
          <w:tcPr>
            <w:tcW w:w="1038" w:type="pct"/>
            <w:tcBorders>
              <w:bottom w:val="single" w:sz="4" w:space="0" w:color="7F7F7F" w:themeColor="text1" w:themeTint="80"/>
            </w:tcBorders>
          </w:tcPr>
          <w:p w14:paraId="148BFF1C" w14:textId="20E47E96" w:rsidR="008F2C7C" w:rsidRPr="00484D26" w:rsidRDefault="005A4148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E</w:t>
            </w:r>
            <w:r w:rsidR="008F2C7C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ucation level</w:t>
            </w:r>
            <w:r w:rsidR="00DD7EFF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***</w:t>
            </w:r>
          </w:p>
        </w:tc>
        <w:tc>
          <w:tcPr>
            <w:tcW w:w="1940" w:type="pct"/>
            <w:tcBorders>
              <w:bottom w:val="single" w:sz="4" w:space="0" w:color="7F7F7F" w:themeColor="text1" w:themeTint="80"/>
            </w:tcBorders>
          </w:tcPr>
          <w:p w14:paraId="4064704F" w14:textId="2F3B538E" w:rsidR="008F2C7C" w:rsidRPr="00484D26" w:rsidRDefault="008F2C7C" w:rsidP="005D1BA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proofErr w:type="gramStart"/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Hosts</w:t>
            </w:r>
            <w:proofErr w:type="gramEnd"/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social and demographic registries based on administrative data, </w:t>
            </w:r>
            <w:proofErr w:type="gramStart"/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considered</w:t>
            </w:r>
            <w:proofErr w:type="gramEnd"/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highly reliable.</w:t>
            </w:r>
          </w:p>
        </w:tc>
      </w:tr>
      <w:tr w:rsidR="00484D26" w:rsidRPr="00484D26" w14:paraId="0021F08D" w14:textId="68356C4D" w:rsidTr="005D3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tcBorders>
              <w:bottom w:val="single" w:sz="4" w:space="0" w:color="auto"/>
            </w:tcBorders>
            <w:hideMark/>
          </w:tcPr>
          <w:p w14:paraId="391DCA79" w14:textId="77777777" w:rsidR="008F2C7C" w:rsidRPr="00484D26" w:rsidRDefault="008F2C7C" w:rsidP="005D1BAE">
            <w:pPr>
              <w:spacing w:line="276" w:lineRule="auto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Danish National Prescription Registry</w:t>
            </w: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7D7F9568" w14:textId="376918F8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94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46ED51F5" w14:textId="65F8012C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1995</w:t>
            </w:r>
          </w:p>
        </w:tc>
        <w:tc>
          <w:tcPr>
            <w:tcW w:w="1038" w:type="pct"/>
            <w:tcBorders>
              <w:bottom w:val="single" w:sz="4" w:space="0" w:color="auto"/>
            </w:tcBorders>
          </w:tcPr>
          <w:p w14:paraId="215D8B23" w14:textId="77777777" w:rsidR="005A4148" w:rsidRPr="00484D26" w:rsidRDefault="005A4148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Hormonal</w:t>
            </w:r>
          </w:p>
          <w:p w14:paraId="1CAF7A7C" w14:textId="77777777" w:rsidR="005A4148" w:rsidRPr="00484D26" w:rsidRDefault="005A4148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contraception,</w:t>
            </w:r>
          </w:p>
          <w:p w14:paraId="196E0138" w14:textId="658CD80B" w:rsidR="005A4148" w:rsidRPr="00484D26" w:rsidRDefault="005A4148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ovarian stimulating drugs</w:t>
            </w:r>
            <w:r w:rsidR="007C4EE5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 xml:space="preserve"> </w:t>
            </w:r>
          </w:p>
        </w:tc>
        <w:tc>
          <w:tcPr>
            <w:tcW w:w="1940" w:type="pct"/>
            <w:tcBorders>
              <w:bottom w:val="single" w:sz="4" w:space="0" w:color="auto"/>
            </w:tcBorders>
          </w:tcPr>
          <w:p w14:paraId="6488AB80" w14:textId="77F3A46B" w:rsidR="008F2C7C" w:rsidRPr="00484D26" w:rsidRDefault="008F2C7C" w:rsidP="005D1BA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Contains individual-level information on all prescription drugs dispensed at Danish pharmacies. Data entry is automated and barcode-based, ensuring high quality and completeness</w:t>
            </w:r>
            <w:r w:rsidR="00595FB8" w:rsidRPr="00484D26">
              <w:rPr>
                <w:rFonts w:asciiTheme="minorHAnsi" w:hAnsiTheme="minorHAnsi" w:cstheme="minorHAnsi"/>
                <w:sz w:val="22"/>
                <w:szCs w:val="18"/>
                <w:lang w:val="en-US"/>
              </w:rPr>
              <w:t>.</w:t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begin"/>
            </w:r>
            <w:r w:rsidR="00235D01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instrText xml:space="preserve"> ADDIN EN.CITE &lt;EndNote&gt;&lt;Cite&gt;&lt;Author&gt;Kildemoes&lt;/Author&gt;&lt;Year&gt;2011&lt;/Year&gt;&lt;RecNum&gt;18&lt;/RecNum&gt;&lt;DisplayText&gt;(5)&lt;/DisplayText&gt;&lt;record&gt;&lt;rec-number&gt;18&lt;/rec-number&gt;&lt;foreign-keys&gt;&lt;key app="EN" db-id="2a0s509azw0v5tezaadpe0rb9t0xt200dxzd" timestamp="1554281739"&gt;18&lt;/key&gt;&lt;/foreign-keys&gt;&lt;ref-type name="Journal Article"&gt;17&lt;/ref-type&gt;&lt;contributors&gt;&lt;authors&gt;&lt;author&gt;Kildemoes, H. W.&lt;/author&gt;&lt;author&gt;Sorensen, H. T.&lt;/author&gt;&lt;author&gt;Hallas, J.&lt;/author&gt;&lt;/authors&gt;&lt;/contributors&gt;&lt;auth-address&gt;Center for Healthy Ageing, Department of Public Health, University of Copenhagen, Denmark. hewk@sund.ku.dk&lt;/auth-address&gt;&lt;titles&gt;&lt;title&gt;The Danish National Prescription Registry&lt;/title&gt;&lt;secondary-title&gt;Scand J Public Health&lt;/secondary-title&gt;&lt;alt-title&gt;Scandinavian journal of public health&lt;/alt-title&gt;&lt;/titles&gt;&lt;periodical&gt;&lt;full-title&gt;Scand J Public Health&lt;/full-title&gt;&lt;/periodical&gt;&lt;alt-periodical&gt;&lt;full-title&gt;Scandinavian Journal of Public Health&lt;/full-title&gt;&lt;/alt-periodical&gt;&lt;pages&gt;38-41&lt;/pages&gt;&lt;volume&gt;39&lt;/volume&gt;&lt;number&gt;7 Suppl&lt;/number&gt;&lt;edition&gt;2011/08/04&lt;/edition&gt;&lt;keywords&gt;&lt;keyword&gt;Denmark&lt;/keyword&gt;&lt;keyword&gt;*Drug Prescriptions/standards/statistics &amp;amp; numerical data&lt;/keyword&gt;&lt;keyword&gt;Humans&lt;/keyword&gt;&lt;keyword&gt;*Pharmacoepidemiology&lt;/keyword&gt;&lt;keyword&gt;*Registries/standards/statistics &amp;amp; numerical data&lt;/keyword&gt;&lt;keyword&gt;Research&lt;/keyword&gt;&lt;/keywords&gt;&lt;dates&gt;&lt;year&gt;2011&lt;/year&gt;&lt;pub-dates&gt;&lt;date&gt;Jul&lt;/date&gt;&lt;/pub-dates&gt;&lt;/dates&gt;&lt;isbn&gt;1403-4948&lt;/isbn&gt;&lt;accession-num&gt;21775349&lt;/accession-num&gt;&lt;urls&gt;&lt;/urls&gt;&lt;electronic-resource-num&gt;10.1177/1403494810394717&lt;/electronic-resource-num&gt;&lt;remote-database-provider&gt;NLM&lt;/remote-database-provider&gt;&lt;language&gt;eng&lt;/language&gt;&lt;/record&gt;&lt;/Cite&gt;&lt;/EndNote&gt;</w:instrText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separate"/>
            </w:r>
            <w:r w:rsidR="00235D01">
              <w:rPr>
                <w:rFonts w:asciiTheme="minorHAnsi" w:eastAsia="Times New Roman" w:hAnsiTheme="minorHAnsi" w:cstheme="minorHAnsi"/>
                <w:noProof/>
                <w:sz w:val="20"/>
                <w:lang w:val="en-US" w:eastAsia="da-DK"/>
              </w:rPr>
              <w:t>(5)</w:t>
            </w:r>
            <w:r w:rsidR="00595FB8" w:rsidRPr="00484D26">
              <w:rPr>
                <w:rFonts w:asciiTheme="minorHAnsi" w:eastAsia="Times New Roman" w:hAnsiTheme="minorHAnsi" w:cstheme="minorHAnsi"/>
                <w:sz w:val="20"/>
                <w:lang w:val="en-US" w:eastAsia="da-DK"/>
              </w:rPr>
              <w:fldChar w:fldCharType="end"/>
            </w:r>
          </w:p>
        </w:tc>
      </w:tr>
      <w:tr w:rsidR="00484D26" w:rsidRPr="005D34B8" w14:paraId="567AA821" w14:textId="6A282C0F" w:rsidTr="00C437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nil"/>
            </w:tcBorders>
          </w:tcPr>
          <w:p w14:paraId="09CA2FE8" w14:textId="77777777" w:rsidR="00D038FF" w:rsidRPr="00484D26" w:rsidRDefault="00D038FF" w:rsidP="008F2C7C">
            <w:pPr>
              <w:rPr>
                <w:rFonts w:asciiTheme="minorHAnsi" w:hAnsiTheme="minorHAnsi" w:cstheme="minorHAnsi"/>
                <w:sz w:val="20"/>
                <w:szCs w:val="16"/>
                <w:vertAlign w:val="superscript"/>
                <w:lang w:val="en-US"/>
              </w:rPr>
            </w:pPr>
          </w:p>
          <w:p w14:paraId="19232255" w14:textId="4685D492" w:rsidR="004C7BB8" w:rsidRPr="00484D26" w:rsidRDefault="004C7BB8" w:rsidP="008F2C7C">
            <w:pPr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vertAlign w:val="superscript"/>
                <w:lang w:val="en-US"/>
              </w:rPr>
              <w:t xml:space="preserve">*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 xml:space="preserve">Height and weight information available from 2003.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vertAlign w:val="superscript"/>
                <w:lang w:val="en-US"/>
              </w:rPr>
              <w:t xml:space="preserve">**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Smoking information available from 1991.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vertAlign w:val="superscript"/>
                <w:lang w:val="en-US"/>
              </w:rPr>
              <w:t xml:space="preserve">***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Education information available from 1981.</w:t>
            </w:r>
          </w:p>
          <w:p w14:paraId="222F1E22" w14:textId="1C72C89D" w:rsidR="008F2C7C" w:rsidRPr="00484D26" w:rsidRDefault="007C4EE5" w:rsidP="00220702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18"/>
                <w:lang w:val="en-US"/>
              </w:rPr>
            </w:pPr>
            <w:r w:rsidRPr="00484D26">
              <w:rPr>
                <w:rFonts w:asciiTheme="minorHAnsi" w:hAnsiTheme="minorHAnsi" w:cstheme="minorHAnsi"/>
                <w:sz w:val="20"/>
                <w:szCs w:val="16"/>
                <w:lang w:val="en-US"/>
              </w:rPr>
              <w:t>Abbreviations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:</w:t>
            </w:r>
            <w:r w:rsidR="00220702"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 xml:space="preserve"> </w:t>
            </w:r>
            <w:r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ICD</w:t>
            </w:r>
            <w:r w:rsidR="00D038FF"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: International Classification of Diseases</w:t>
            </w:r>
            <w:r w:rsidR="00220702" w:rsidRPr="00484D26">
              <w:rPr>
                <w:rFonts w:asciiTheme="minorHAnsi" w:hAnsiTheme="minorHAnsi" w:cstheme="minorHAnsi"/>
                <w:b w:val="0"/>
                <w:bCs w:val="0"/>
                <w:sz w:val="20"/>
                <w:szCs w:val="16"/>
                <w:lang w:val="en-US"/>
              </w:rPr>
              <w:t>.</w:t>
            </w:r>
          </w:p>
        </w:tc>
      </w:tr>
    </w:tbl>
    <w:p w14:paraId="7EDD90FA" w14:textId="77777777" w:rsidR="00C43748" w:rsidRDefault="00C43748">
      <w:pPr>
        <w:rPr>
          <w:lang w:val="en-US"/>
        </w:rPr>
        <w:sectPr w:rsidR="00C43748" w:rsidSect="00C43748">
          <w:footerReference w:type="default" r:id="rId7"/>
          <w:pgSz w:w="11907" w:h="16840" w:code="9"/>
          <w:pgMar w:top="1701" w:right="851" w:bottom="1701" w:left="851" w:header="709" w:footer="709" w:gutter="0"/>
          <w:cols w:space="708"/>
          <w:docGrid w:linePitch="326"/>
        </w:sectPr>
      </w:pPr>
    </w:p>
    <w:p w14:paraId="020EB357" w14:textId="097206B4" w:rsidR="00AD7189" w:rsidRPr="006722C4" w:rsidRDefault="00AD7189" w:rsidP="006722C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218766289"/>
      <w:r w:rsidRPr="006722C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REFERENCES</w:t>
      </w:r>
      <w:bookmarkEnd w:id="1"/>
      <w:r w:rsidRPr="006722C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4B70DC8F" w14:textId="77777777" w:rsidR="00AD7189" w:rsidRPr="00333C2B" w:rsidRDefault="00AD7189" w:rsidP="007C4EE5">
      <w:pPr>
        <w:pStyle w:val="EndNoteBibliography"/>
        <w:rPr>
          <w:lang w:val="da-DK"/>
        </w:rPr>
      </w:pPr>
    </w:p>
    <w:p w14:paraId="7D17FE16" w14:textId="42EF8BCE" w:rsidR="00235D01" w:rsidRPr="00235D01" w:rsidRDefault="00846F45" w:rsidP="00235D01">
      <w:pPr>
        <w:pStyle w:val="EndNoteBibliography"/>
      </w:pPr>
      <w:r w:rsidRPr="00484D26">
        <w:fldChar w:fldCharType="begin"/>
      </w:r>
      <w:r w:rsidRPr="00484D26">
        <w:rPr>
          <w:lang w:val="da-DK"/>
        </w:rPr>
        <w:instrText xml:space="preserve"> ADDIN EN.REFLIST </w:instrText>
      </w:r>
      <w:r w:rsidRPr="00484D26">
        <w:fldChar w:fldCharType="separate"/>
      </w:r>
      <w:r w:rsidR="00235D01" w:rsidRPr="00DE32FD">
        <w:rPr>
          <w:lang w:val="da-DK"/>
        </w:rPr>
        <w:t>1.</w:t>
      </w:r>
      <w:r w:rsidR="00235D01" w:rsidRPr="00DE32FD">
        <w:rPr>
          <w:lang w:val="da-DK"/>
        </w:rPr>
        <w:tab/>
      </w:r>
      <w:r w:rsidR="00757BFE" w:rsidRPr="00DE32FD">
        <w:rPr>
          <w:lang w:val="da-DK"/>
        </w:rPr>
        <w:t xml:space="preserve">Schmidt M, Pedersen L, Sørensen HT. </w:t>
      </w:r>
      <w:r w:rsidR="00757BFE" w:rsidRPr="006D4C31">
        <w:t xml:space="preserve">The Danish Civil Registration System as a tool in epidemiology. </w:t>
      </w:r>
      <w:r w:rsidR="00757BFE" w:rsidRPr="006A603F">
        <w:rPr>
          <w:lang w:val="en-GB"/>
        </w:rPr>
        <w:t>Eur J Epidemiol</w:t>
      </w:r>
      <w:r w:rsidR="00757BFE" w:rsidRPr="006D4C31">
        <w:t>. 2014;29(8):541-9</w:t>
      </w:r>
      <w:r w:rsidR="00235D01" w:rsidRPr="00235D01">
        <w:t>.</w:t>
      </w:r>
    </w:p>
    <w:p w14:paraId="1549121E" w14:textId="7E0732B6" w:rsidR="00235D01" w:rsidRPr="00DE32FD" w:rsidRDefault="00235D01" w:rsidP="00235D01">
      <w:pPr>
        <w:pStyle w:val="EndNoteBibliography"/>
        <w:rPr>
          <w:lang w:val="da-DK"/>
        </w:rPr>
      </w:pPr>
      <w:r w:rsidRPr="00235D01">
        <w:t>2.</w:t>
      </w:r>
      <w:r w:rsidRPr="00235D01">
        <w:tab/>
        <w:t xml:space="preserve">Gjerstorff ML. The Danish Cancer Registry. </w:t>
      </w:r>
      <w:r w:rsidR="0041088B" w:rsidRPr="006728C9">
        <w:rPr>
          <w:lang w:val="en-GB"/>
        </w:rPr>
        <w:t>Scand J Public Health</w:t>
      </w:r>
      <w:r w:rsidRPr="00235D01">
        <w:t xml:space="preserve">. </w:t>
      </w:r>
      <w:r w:rsidRPr="00DE32FD">
        <w:rPr>
          <w:lang w:val="da-DK"/>
        </w:rPr>
        <w:t>2011;39(7_suppl):42-5.</w:t>
      </w:r>
    </w:p>
    <w:p w14:paraId="178E9C99" w14:textId="7FB9A636" w:rsidR="00235D01" w:rsidRPr="00235D01" w:rsidRDefault="00235D01" w:rsidP="00235D01">
      <w:pPr>
        <w:pStyle w:val="EndNoteBibliography"/>
      </w:pPr>
      <w:r w:rsidRPr="00DE32FD">
        <w:rPr>
          <w:lang w:val="da-DK"/>
        </w:rPr>
        <w:t>3.</w:t>
      </w:r>
      <w:r w:rsidRPr="00DE32FD">
        <w:rPr>
          <w:lang w:val="da-DK"/>
        </w:rPr>
        <w:tab/>
        <w:t xml:space="preserve">Schmidt M, Schmidt SAJ, Sandegaard JL, Ehrenstein V, Pedersen L, Sørensen HT. </w:t>
      </w:r>
      <w:r w:rsidRPr="00235D01">
        <w:t xml:space="preserve">The Danish National Patient Registry: a review of content, data quality, and research potential. </w:t>
      </w:r>
      <w:r w:rsidR="00535E23" w:rsidRPr="00827D7C">
        <w:rPr>
          <w:lang w:val="en-GB"/>
        </w:rPr>
        <w:t>Clin Epidemiol</w:t>
      </w:r>
      <w:r w:rsidR="00535E23" w:rsidRPr="006D4C31">
        <w:t>. 2015;7:449-90</w:t>
      </w:r>
      <w:r w:rsidRPr="00235D01">
        <w:t>.</w:t>
      </w:r>
    </w:p>
    <w:p w14:paraId="6D2A99A7" w14:textId="57D04BDC" w:rsidR="00235D01" w:rsidRPr="00235D01" w:rsidRDefault="00235D01" w:rsidP="00235D01">
      <w:pPr>
        <w:pStyle w:val="EndNoteBibliography"/>
      </w:pPr>
      <w:r w:rsidRPr="00235D01">
        <w:t>4.</w:t>
      </w:r>
      <w:r w:rsidRPr="00235D01">
        <w:tab/>
        <w:t xml:space="preserve">Bliddal M, Broe A, Pottegård A, Olsen J, Langhoff-Roos J. The Danish Medical Birth Register. </w:t>
      </w:r>
      <w:r w:rsidR="005F15B1" w:rsidRPr="00DA1CE3">
        <w:rPr>
          <w:lang w:val="en-GB"/>
        </w:rPr>
        <w:t>Eur J Epidemiol</w:t>
      </w:r>
      <w:r w:rsidRPr="00235D01">
        <w:t>. 2018;33(1):27-36.</w:t>
      </w:r>
    </w:p>
    <w:p w14:paraId="6966F881" w14:textId="77777777" w:rsidR="00235D01" w:rsidRPr="00235D01" w:rsidRDefault="00235D01" w:rsidP="00235D01">
      <w:pPr>
        <w:pStyle w:val="EndNoteBibliography"/>
      </w:pPr>
      <w:r w:rsidRPr="00235D01">
        <w:t>5.</w:t>
      </w:r>
      <w:r w:rsidRPr="00235D01">
        <w:tab/>
        <w:t>Kildemoes HW, Sorensen HT, Hallas J. The Danish National Prescription Registry. Scand J Public Health. 2011;39(7 Suppl):38-41.</w:t>
      </w:r>
    </w:p>
    <w:p w14:paraId="5C0F4216" w14:textId="165581F3" w:rsidR="004134BE" w:rsidRPr="00484D26" w:rsidRDefault="00846F45">
      <w:pPr>
        <w:rPr>
          <w:lang w:val="en-US"/>
        </w:rPr>
      </w:pPr>
      <w:r w:rsidRPr="00484D26">
        <w:rPr>
          <w:lang w:val="en-US"/>
        </w:rPr>
        <w:fldChar w:fldCharType="end"/>
      </w:r>
    </w:p>
    <w:sectPr w:rsidR="004134BE" w:rsidRPr="00484D26" w:rsidSect="00C43748">
      <w:pgSz w:w="11907" w:h="16840" w:orient="landscape" w:code="9"/>
      <w:pgMar w:top="1134" w:right="1134" w:bottom="1134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DF761" w14:textId="77777777" w:rsidR="00EA45D6" w:rsidRDefault="00EA45D6" w:rsidP="006722C4">
      <w:r>
        <w:separator/>
      </w:r>
    </w:p>
  </w:endnote>
  <w:endnote w:type="continuationSeparator" w:id="0">
    <w:p w14:paraId="3AED73C3" w14:textId="77777777" w:rsidR="00EA45D6" w:rsidRDefault="00EA45D6" w:rsidP="006722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65740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659E6" w14:textId="38DE00FA" w:rsidR="006722C4" w:rsidRDefault="006722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D4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C304A1" w14:textId="77777777" w:rsidR="006722C4" w:rsidRDefault="006722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76899" w14:textId="77777777" w:rsidR="00EA45D6" w:rsidRDefault="00EA45D6" w:rsidP="006722C4">
      <w:r>
        <w:separator/>
      </w:r>
    </w:p>
  </w:footnote>
  <w:footnote w:type="continuationSeparator" w:id="0">
    <w:p w14:paraId="59FA41BA" w14:textId="77777777" w:rsidR="00EA45D6" w:rsidRDefault="00EA45D6" w:rsidP="006722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s509azw0v5tezaadpe0rb9t0xt200dxzd&quot;&gt;Library cancer hormonal contraception-Saved-Converted&lt;record-ids&gt;&lt;item&gt;2&lt;/item&gt;&lt;item&gt;18&lt;/item&gt;&lt;item&gt;82&lt;/item&gt;&lt;item&gt;103&lt;/item&gt;&lt;/record-ids&gt;&lt;/item&gt;&lt;/Libraries&gt;"/>
  </w:docVars>
  <w:rsids>
    <w:rsidRoot w:val="00C41250"/>
    <w:rsid w:val="000030D2"/>
    <w:rsid w:val="0000579C"/>
    <w:rsid w:val="00016158"/>
    <w:rsid w:val="00027084"/>
    <w:rsid w:val="00034FE7"/>
    <w:rsid w:val="00035DBC"/>
    <w:rsid w:val="00037C5B"/>
    <w:rsid w:val="000415BA"/>
    <w:rsid w:val="00044EBC"/>
    <w:rsid w:val="000516EC"/>
    <w:rsid w:val="00054450"/>
    <w:rsid w:val="00061529"/>
    <w:rsid w:val="000675B8"/>
    <w:rsid w:val="00070D44"/>
    <w:rsid w:val="00073CB4"/>
    <w:rsid w:val="0007469C"/>
    <w:rsid w:val="0008080A"/>
    <w:rsid w:val="00081291"/>
    <w:rsid w:val="00090860"/>
    <w:rsid w:val="00093DF8"/>
    <w:rsid w:val="00095AEB"/>
    <w:rsid w:val="000A1813"/>
    <w:rsid w:val="000A3A2A"/>
    <w:rsid w:val="000A70C9"/>
    <w:rsid w:val="000C3386"/>
    <w:rsid w:val="000C7BD6"/>
    <w:rsid w:val="000D42E7"/>
    <w:rsid w:val="000D60E4"/>
    <w:rsid w:val="000D6A66"/>
    <w:rsid w:val="000F7DE7"/>
    <w:rsid w:val="0010080B"/>
    <w:rsid w:val="001024AC"/>
    <w:rsid w:val="001112C2"/>
    <w:rsid w:val="00114D83"/>
    <w:rsid w:val="00116DF0"/>
    <w:rsid w:val="00120132"/>
    <w:rsid w:val="0012212A"/>
    <w:rsid w:val="001272C2"/>
    <w:rsid w:val="00127A40"/>
    <w:rsid w:val="00131CB7"/>
    <w:rsid w:val="0014186B"/>
    <w:rsid w:val="00141BAC"/>
    <w:rsid w:val="00143300"/>
    <w:rsid w:val="00155ACF"/>
    <w:rsid w:val="00165794"/>
    <w:rsid w:val="00166560"/>
    <w:rsid w:val="00166F9F"/>
    <w:rsid w:val="00176EAF"/>
    <w:rsid w:val="00181DA1"/>
    <w:rsid w:val="001952FC"/>
    <w:rsid w:val="001A479A"/>
    <w:rsid w:val="001B15DE"/>
    <w:rsid w:val="001B291F"/>
    <w:rsid w:val="001B52BB"/>
    <w:rsid w:val="001C03B8"/>
    <w:rsid w:val="001D1989"/>
    <w:rsid w:val="001D4A99"/>
    <w:rsid w:val="001D6C7C"/>
    <w:rsid w:val="001E103B"/>
    <w:rsid w:val="001E7BA9"/>
    <w:rsid w:val="001F39BF"/>
    <w:rsid w:val="001F4696"/>
    <w:rsid w:val="001F6566"/>
    <w:rsid w:val="0020149E"/>
    <w:rsid w:val="0021313B"/>
    <w:rsid w:val="002206EF"/>
    <w:rsid w:val="00220702"/>
    <w:rsid w:val="002228F3"/>
    <w:rsid w:val="00222949"/>
    <w:rsid w:val="002333B7"/>
    <w:rsid w:val="00235D01"/>
    <w:rsid w:val="002365E6"/>
    <w:rsid w:val="00237D6E"/>
    <w:rsid w:val="002603C1"/>
    <w:rsid w:val="00267379"/>
    <w:rsid w:val="0027212F"/>
    <w:rsid w:val="00272B52"/>
    <w:rsid w:val="00274DEF"/>
    <w:rsid w:val="002755BD"/>
    <w:rsid w:val="0028525E"/>
    <w:rsid w:val="00286FDD"/>
    <w:rsid w:val="0028717D"/>
    <w:rsid w:val="00293EFE"/>
    <w:rsid w:val="00296CC1"/>
    <w:rsid w:val="002A5E00"/>
    <w:rsid w:val="002C233C"/>
    <w:rsid w:val="002C4550"/>
    <w:rsid w:val="002C51E9"/>
    <w:rsid w:val="002C7579"/>
    <w:rsid w:val="002D60D9"/>
    <w:rsid w:val="002F29AC"/>
    <w:rsid w:val="002F4304"/>
    <w:rsid w:val="00301FFF"/>
    <w:rsid w:val="0030785F"/>
    <w:rsid w:val="00312804"/>
    <w:rsid w:val="003201A4"/>
    <w:rsid w:val="003219D0"/>
    <w:rsid w:val="00331AE7"/>
    <w:rsid w:val="00333C2B"/>
    <w:rsid w:val="0033408A"/>
    <w:rsid w:val="003509AC"/>
    <w:rsid w:val="003534CF"/>
    <w:rsid w:val="00356DE4"/>
    <w:rsid w:val="003678E0"/>
    <w:rsid w:val="00376A8C"/>
    <w:rsid w:val="0038418C"/>
    <w:rsid w:val="003A368D"/>
    <w:rsid w:val="003A4B61"/>
    <w:rsid w:val="003B05FC"/>
    <w:rsid w:val="003B1C3A"/>
    <w:rsid w:val="003B2459"/>
    <w:rsid w:val="003B7A31"/>
    <w:rsid w:val="003C2D99"/>
    <w:rsid w:val="003C50D1"/>
    <w:rsid w:val="003C7B8F"/>
    <w:rsid w:val="003D32F1"/>
    <w:rsid w:val="003E5B1D"/>
    <w:rsid w:val="003E7123"/>
    <w:rsid w:val="003F01AD"/>
    <w:rsid w:val="003F2496"/>
    <w:rsid w:val="003F4D02"/>
    <w:rsid w:val="004105F1"/>
    <w:rsid w:val="0041088B"/>
    <w:rsid w:val="0041334F"/>
    <w:rsid w:val="004134BE"/>
    <w:rsid w:val="00414BF6"/>
    <w:rsid w:val="00417AC3"/>
    <w:rsid w:val="00424D40"/>
    <w:rsid w:val="004316D9"/>
    <w:rsid w:val="0043273A"/>
    <w:rsid w:val="00440150"/>
    <w:rsid w:val="00440E58"/>
    <w:rsid w:val="00442043"/>
    <w:rsid w:val="0044289F"/>
    <w:rsid w:val="0044391B"/>
    <w:rsid w:val="00456ABA"/>
    <w:rsid w:val="00457676"/>
    <w:rsid w:val="004578DF"/>
    <w:rsid w:val="00461759"/>
    <w:rsid w:val="00464089"/>
    <w:rsid w:val="00467599"/>
    <w:rsid w:val="0048190B"/>
    <w:rsid w:val="00484D26"/>
    <w:rsid w:val="0049219D"/>
    <w:rsid w:val="00493D13"/>
    <w:rsid w:val="00497C86"/>
    <w:rsid w:val="004C745A"/>
    <w:rsid w:val="004C7A60"/>
    <w:rsid w:val="004C7BB8"/>
    <w:rsid w:val="004C7FD1"/>
    <w:rsid w:val="004D1D66"/>
    <w:rsid w:val="004F3E8F"/>
    <w:rsid w:val="004F546D"/>
    <w:rsid w:val="00504CED"/>
    <w:rsid w:val="00507513"/>
    <w:rsid w:val="00510C28"/>
    <w:rsid w:val="00526809"/>
    <w:rsid w:val="00535E23"/>
    <w:rsid w:val="00535EA7"/>
    <w:rsid w:val="0053779C"/>
    <w:rsid w:val="00543DBE"/>
    <w:rsid w:val="00544BD5"/>
    <w:rsid w:val="00547664"/>
    <w:rsid w:val="00553CEE"/>
    <w:rsid w:val="00554347"/>
    <w:rsid w:val="00554E1D"/>
    <w:rsid w:val="00554F51"/>
    <w:rsid w:val="00562BCC"/>
    <w:rsid w:val="00575736"/>
    <w:rsid w:val="00576C8C"/>
    <w:rsid w:val="00591E96"/>
    <w:rsid w:val="00592441"/>
    <w:rsid w:val="005946DA"/>
    <w:rsid w:val="00595FB8"/>
    <w:rsid w:val="005A4148"/>
    <w:rsid w:val="005B171B"/>
    <w:rsid w:val="005B3C57"/>
    <w:rsid w:val="005B5A45"/>
    <w:rsid w:val="005B5DD4"/>
    <w:rsid w:val="005D16B6"/>
    <w:rsid w:val="005D1BAE"/>
    <w:rsid w:val="005D34B8"/>
    <w:rsid w:val="005F15B1"/>
    <w:rsid w:val="006003B6"/>
    <w:rsid w:val="0060329C"/>
    <w:rsid w:val="00604053"/>
    <w:rsid w:val="00605530"/>
    <w:rsid w:val="00612678"/>
    <w:rsid w:val="00612B6D"/>
    <w:rsid w:val="00613CB5"/>
    <w:rsid w:val="00616CBD"/>
    <w:rsid w:val="0062595A"/>
    <w:rsid w:val="006308DD"/>
    <w:rsid w:val="00642F26"/>
    <w:rsid w:val="006437DB"/>
    <w:rsid w:val="00647A2A"/>
    <w:rsid w:val="00656B9E"/>
    <w:rsid w:val="006618E9"/>
    <w:rsid w:val="006722C4"/>
    <w:rsid w:val="00673431"/>
    <w:rsid w:val="006825E9"/>
    <w:rsid w:val="00685808"/>
    <w:rsid w:val="006947FB"/>
    <w:rsid w:val="006A3D39"/>
    <w:rsid w:val="006A4166"/>
    <w:rsid w:val="006A7015"/>
    <w:rsid w:val="006B45D4"/>
    <w:rsid w:val="006B65CF"/>
    <w:rsid w:val="006C38BC"/>
    <w:rsid w:val="006C76D4"/>
    <w:rsid w:val="006D08E7"/>
    <w:rsid w:val="006D5752"/>
    <w:rsid w:val="006E3676"/>
    <w:rsid w:val="00725844"/>
    <w:rsid w:val="007273EB"/>
    <w:rsid w:val="00736498"/>
    <w:rsid w:val="007370D6"/>
    <w:rsid w:val="007405C0"/>
    <w:rsid w:val="00752ACE"/>
    <w:rsid w:val="0075683F"/>
    <w:rsid w:val="007571DA"/>
    <w:rsid w:val="00757BFE"/>
    <w:rsid w:val="00760C91"/>
    <w:rsid w:val="00770D98"/>
    <w:rsid w:val="00776706"/>
    <w:rsid w:val="00790204"/>
    <w:rsid w:val="007904BD"/>
    <w:rsid w:val="007A16BA"/>
    <w:rsid w:val="007A2FA1"/>
    <w:rsid w:val="007A5540"/>
    <w:rsid w:val="007B1E50"/>
    <w:rsid w:val="007C4EE5"/>
    <w:rsid w:val="007D2901"/>
    <w:rsid w:val="007D5D34"/>
    <w:rsid w:val="007E174B"/>
    <w:rsid w:val="007F33C0"/>
    <w:rsid w:val="007F4809"/>
    <w:rsid w:val="00800739"/>
    <w:rsid w:val="008031F8"/>
    <w:rsid w:val="00813850"/>
    <w:rsid w:val="008144F9"/>
    <w:rsid w:val="008307D2"/>
    <w:rsid w:val="0083437B"/>
    <w:rsid w:val="00843A19"/>
    <w:rsid w:val="00846D0A"/>
    <w:rsid w:val="00846F45"/>
    <w:rsid w:val="00860851"/>
    <w:rsid w:val="0086095E"/>
    <w:rsid w:val="00875C1D"/>
    <w:rsid w:val="00876C20"/>
    <w:rsid w:val="00884C05"/>
    <w:rsid w:val="00891393"/>
    <w:rsid w:val="008930D1"/>
    <w:rsid w:val="008A07BC"/>
    <w:rsid w:val="008A1F21"/>
    <w:rsid w:val="008B045A"/>
    <w:rsid w:val="008B5669"/>
    <w:rsid w:val="008C5FCE"/>
    <w:rsid w:val="008C6B52"/>
    <w:rsid w:val="008D164B"/>
    <w:rsid w:val="008D33AE"/>
    <w:rsid w:val="008F2C7C"/>
    <w:rsid w:val="008F3460"/>
    <w:rsid w:val="008F4098"/>
    <w:rsid w:val="009045A7"/>
    <w:rsid w:val="00913179"/>
    <w:rsid w:val="00924633"/>
    <w:rsid w:val="00926E50"/>
    <w:rsid w:val="0092761F"/>
    <w:rsid w:val="00944DBA"/>
    <w:rsid w:val="00947242"/>
    <w:rsid w:val="0095513E"/>
    <w:rsid w:val="00973BAB"/>
    <w:rsid w:val="00974DFB"/>
    <w:rsid w:val="00975291"/>
    <w:rsid w:val="00984D01"/>
    <w:rsid w:val="00993ABE"/>
    <w:rsid w:val="00994E6D"/>
    <w:rsid w:val="00996F24"/>
    <w:rsid w:val="009A2353"/>
    <w:rsid w:val="009A2D8D"/>
    <w:rsid w:val="009A3881"/>
    <w:rsid w:val="009A7176"/>
    <w:rsid w:val="009B5939"/>
    <w:rsid w:val="009C788C"/>
    <w:rsid w:val="009D5C82"/>
    <w:rsid w:val="009E5DF1"/>
    <w:rsid w:val="009F1A03"/>
    <w:rsid w:val="00A02BDD"/>
    <w:rsid w:val="00A05F7F"/>
    <w:rsid w:val="00A17165"/>
    <w:rsid w:val="00A31B09"/>
    <w:rsid w:val="00A43C26"/>
    <w:rsid w:val="00A465F8"/>
    <w:rsid w:val="00A511D4"/>
    <w:rsid w:val="00A61771"/>
    <w:rsid w:val="00A66B87"/>
    <w:rsid w:val="00A74DFE"/>
    <w:rsid w:val="00A82210"/>
    <w:rsid w:val="00A83AF3"/>
    <w:rsid w:val="00A83F9B"/>
    <w:rsid w:val="00A86BEF"/>
    <w:rsid w:val="00AA290D"/>
    <w:rsid w:val="00AA2C41"/>
    <w:rsid w:val="00AA7C0D"/>
    <w:rsid w:val="00AB5A11"/>
    <w:rsid w:val="00AC32DD"/>
    <w:rsid w:val="00AC4358"/>
    <w:rsid w:val="00AD7189"/>
    <w:rsid w:val="00AE4B2E"/>
    <w:rsid w:val="00AE5A5E"/>
    <w:rsid w:val="00AF00B3"/>
    <w:rsid w:val="00AF5DFA"/>
    <w:rsid w:val="00B01AB6"/>
    <w:rsid w:val="00B03A16"/>
    <w:rsid w:val="00B07098"/>
    <w:rsid w:val="00B07A0B"/>
    <w:rsid w:val="00B12DF5"/>
    <w:rsid w:val="00B2356B"/>
    <w:rsid w:val="00B25A41"/>
    <w:rsid w:val="00B27CBA"/>
    <w:rsid w:val="00B40232"/>
    <w:rsid w:val="00B41601"/>
    <w:rsid w:val="00B47849"/>
    <w:rsid w:val="00B52C83"/>
    <w:rsid w:val="00B57480"/>
    <w:rsid w:val="00B5761A"/>
    <w:rsid w:val="00B60A9C"/>
    <w:rsid w:val="00B630B6"/>
    <w:rsid w:val="00B71B5C"/>
    <w:rsid w:val="00B722BD"/>
    <w:rsid w:val="00B72DB4"/>
    <w:rsid w:val="00B73AB2"/>
    <w:rsid w:val="00B8050B"/>
    <w:rsid w:val="00B81DD0"/>
    <w:rsid w:val="00B835A5"/>
    <w:rsid w:val="00B9194C"/>
    <w:rsid w:val="00BA5D31"/>
    <w:rsid w:val="00BB073E"/>
    <w:rsid w:val="00BB2FC7"/>
    <w:rsid w:val="00BD73FB"/>
    <w:rsid w:val="00BD7CBE"/>
    <w:rsid w:val="00BE2262"/>
    <w:rsid w:val="00BE2E80"/>
    <w:rsid w:val="00BE3D8E"/>
    <w:rsid w:val="00BE3E16"/>
    <w:rsid w:val="00BF0233"/>
    <w:rsid w:val="00BF652E"/>
    <w:rsid w:val="00C03341"/>
    <w:rsid w:val="00C051B2"/>
    <w:rsid w:val="00C07E97"/>
    <w:rsid w:val="00C30D59"/>
    <w:rsid w:val="00C317FB"/>
    <w:rsid w:val="00C32CA3"/>
    <w:rsid w:val="00C338E0"/>
    <w:rsid w:val="00C40A7E"/>
    <w:rsid w:val="00C41081"/>
    <w:rsid w:val="00C41250"/>
    <w:rsid w:val="00C4160C"/>
    <w:rsid w:val="00C43748"/>
    <w:rsid w:val="00C43932"/>
    <w:rsid w:val="00C50952"/>
    <w:rsid w:val="00C5472E"/>
    <w:rsid w:val="00C567FC"/>
    <w:rsid w:val="00C6244A"/>
    <w:rsid w:val="00C630B4"/>
    <w:rsid w:val="00C66C3B"/>
    <w:rsid w:val="00C70B27"/>
    <w:rsid w:val="00C76CC9"/>
    <w:rsid w:val="00C7794E"/>
    <w:rsid w:val="00C81476"/>
    <w:rsid w:val="00C86026"/>
    <w:rsid w:val="00C93581"/>
    <w:rsid w:val="00CA24DE"/>
    <w:rsid w:val="00CB18E6"/>
    <w:rsid w:val="00CB2AB9"/>
    <w:rsid w:val="00CB6820"/>
    <w:rsid w:val="00CB7E82"/>
    <w:rsid w:val="00CC11AF"/>
    <w:rsid w:val="00CC3D11"/>
    <w:rsid w:val="00CD0FF7"/>
    <w:rsid w:val="00CD1140"/>
    <w:rsid w:val="00CE09F4"/>
    <w:rsid w:val="00CE5568"/>
    <w:rsid w:val="00D038FF"/>
    <w:rsid w:val="00D06F48"/>
    <w:rsid w:val="00D144E9"/>
    <w:rsid w:val="00D15224"/>
    <w:rsid w:val="00D170B7"/>
    <w:rsid w:val="00D20062"/>
    <w:rsid w:val="00D252E5"/>
    <w:rsid w:val="00D30424"/>
    <w:rsid w:val="00D3398A"/>
    <w:rsid w:val="00D37CC6"/>
    <w:rsid w:val="00D40C31"/>
    <w:rsid w:val="00D4440F"/>
    <w:rsid w:val="00D460D3"/>
    <w:rsid w:val="00D46D37"/>
    <w:rsid w:val="00D47912"/>
    <w:rsid w:val="00D515B6"/>
    <w:rsid w:val="00D62746"/>
    <w:rsid w:val="00D6300D"/>
    <w:rsid w:val="00D77021"/>
    <w:rsid w:val="00D859C4"/>
    <w:rsid w:val="00D90747"/>
    <w:rsid w:val="00D96A88"/>
    <w:rsid w:val="00DA1463"/>
    <w:rsid w:val="00DA3070"/>
    <w:rsid w:val="00DA32EE"/>
    <w:rsid w:val="00DA3C2C"/>
    <w:rsid w:val="00DA677E"/>
    <w:rsid w:val="00DB30EB"/>
    <w:rsid w:val="00DC2CBD"/>
    <w:rsid w:val="00DC7B76"/>
    <w:rsid w:val="00DD032F"/>
    <w:rsid w:val="00DD1FA9"/>
    <w:rsid w:val="00DD7EFF"/>
    <w:rsid w:val="00DE32FD"/>
    <w:rsid w:val="00DE436F"/>
    <w:rsid w:val="00DE6FC8"/>
    <w:rsid w:val="00DE7884"/>
    <w:rsid w:val="00DF012B"/>
    <w:rsid w:val="00DF0725"/>
    <w:rsid w:val="00DF2904"/>
    <w:rsid w:val="00E07BA8"/>
    <w:rsid w:val="00E1497D"/>
    <w:rsid w:val="00E1513A"/>
    <w:rsid w:val="00E268ED"/>
    <w:rsid w:val="00E303D7"/>
    <w:rsid w:val="00E42A64"/>
    <w:rsid w:val="00E42ADA"/>
    <w:rsid w:val="00E46EF8"/>
    <w:rsid w:val="00E47B52"/>
    <w:rsid w:val="00E5333C"/>
    <w:rsid w:val="00E565D2"/>
    <w:rsid w:val="00E63A9E"/>
    <w:rsid w:val="00E70522"/>
    <w:rsid w:val="00E84B83"/>
    <w:rsid w:val="00E92FF6"/>
    <w:rsid w:val="00E93397"/>
    <w:rsid w:val="00E948A4"/>
    <w:rsid w:val="00EA1276"/>
    <w:rsid w:val="00EA44A3"/>
    <w:rsid w:val="00EA45D6"/>
    <w:rsid w:val="00EA5253"/>
    <w:rsid w:val="00EB0A45"/>
    <w:rsid w:val="00EC0B89"/>
    <w:rsid w:val="00EC6F6E"/>
    <w:rsid w:val="00EC7912"/>
    <w:rsid w:val="00ED1228"/>
    <w:rsid w:val="00ED6DAF"/>
    <w:rsid w:val="00EE446B"/>
    <w:rsid w:val="00EF76DE"/>
    <w:rsid w:val="00F0440D"/>
    <w:rsid w:val="00F12ACE"/>
    <w:rsid w:val="00F17EFD"/>
    <w:rsid w:val="00F2469C"/>
    <w:rsid w:val="00F2661C"/>
    <w:rsid w:val="00F355D6"/>
    <w:rsid w:val="00F46636"/>
    <w:rsid w:val="00F63522"/>
    <w:rsid w:val="00F67F15"/>
    <w:rsid w:val="00F7126C"/>
    <w:rsid w:val="00F735CD"/>
    <w:rsid w:val="00F7514B"/>
    <w:rsid w:val="00F75676"/>
    <w:rsid w:val="00F80029"/>
    <w:rsid w:val="00F84339"/>
    <w:rsid w:val="00F928B8"/>
    <w:rsid w:val="00F92AC2"/>
    <w:rsid w:val="00FA5476"/>
    <w:rsid w:val="00FA5CFC"/>
    <w:rsid w:val="00FA7544"/>
    <w:rsid w:val="00FB017E"/>
    <w:rsid w:val="00FC2DD5"/>
    <w:rsid w:val="00FD28C4"/>
    <w:rsid w:val="00FD5158"/>
    <w:rsid w:val="00FD6676"/>
    <w:rsid w:val="00FD6D4C"/>
    <w:rsid w:val="00FE19FC"/>
    <w:rsid w:val="00FE4635"/>
    <w:rsid w:val="00FE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347C13"/>
  <w15:chartTrackingRefBased/>
  <w15:docId w15:val="{2EF1A52C-D8A1-4C28-853E-DB9D8A6D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41250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41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C41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41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C41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C41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C41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C41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C41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C41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C41250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C41250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C41250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C41250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C41250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C41250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C41250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C41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C412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C41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C41250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250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C41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2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2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250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250"/>
    <w:rPr>
      <w:b/>
      <w:bCs/>
      <w:smallCaps/>
      <w:color w:val="365F91" w:themeColor="accent1" w:themeShade="BF"/>
      <w:spacing w:val="5"/>
    </w:rPr>
  </w:style>
  <w:style w:type="table" w:styleId="PlainTable5">
    <w:name w:val="Plain Table 5"/>
    <w:basedOn w:val="TableNormal"/>
    <w:uiPriority w:val="45"/>
    <w:rsid w:val="004134B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134B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13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032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846F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45"/>
    <w:rPr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6F4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6F45"/>
    <w:rPr>
      <w:noProof/>
      <w:kern w:val="0"/>
      <w:sz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5FB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5FB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55AC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55ACF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155ACF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55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55ACF"/>
    <w:rPr>
      <w:b/>
      <w:bCs/>
      <w:kern w:val="0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7C4EE5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0A1813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6CC9"/>
    <w:pPr>
      <w:tabs>
        <w:tab w:val="right" w:leader="dot" w:pos="9061"/>
      </w:tabs>
      <w:spacing w:after="100"/>
    </w:pPr>
    <w:rPr>
      <w:rFonts w:cstheme="minorHAnsi"/>
      <w:noProof/>
      <w:lang w:val="en-GB" w:eastAsia="en-GB"/>
    </w:rPr>
  </w:style>
  <w:style w:type="paragraph" w:styleId="Revision">
    <w:name w:val="Revision"/>
    <w:hidden/>
    <w:uiPriority w:val="99"/>
    <w:semiHidden/>
    <w:rsid w:val="00DC2CBD"/>
    <w:rPr>
      <w:kern w:val="0"/>
      <w:sz w:val="24"/>
      <w14:ligatures w14:val="none"/>
    </w:rPr>
  </w:style>
  <w:style w:type="paragraph" w:customStyle="1" w:styleId="TableNote">
    <w:name w:val="TableNote"/>
    <w:basedOn w:val="Normal"/>
    <w:rsid w:val="00B25A41"/>
    <w:pPr>
      <w:spacing w:line="300" w:lineRule="exact"/>
    </w:pPr>
    <w:rPr>
      <w:rFonts w:eastAsia="Times New Roman"/>
      <w:lang w:val="en-GB"/>
    </w:rPr>
  </w:style>
  <w:style w:type="paragraph" w:customStyle="1" w:styleId="TableTitle">
    <w:name w:val="TableTitle"/>
    <w:basedOn w:val="Normal"/>
    <w:rsid w:val="00B25A41"/>
    <w:pPr>
      <w:spacing w:line="300" w:lineRule="exact"/>
    </w:pPr>
    <w:rPr>
      <w:rFonts w:eastAsia="Times New Roman"/>
      <w:lang w:val="en-GB"/>
    </w:rPr>
  </w:style>
  <w:style w:type="character" w:customStyle="1" w:styleId="URL">
    <w:name w:val="URL"/>
    <w:basedOn w:val="DefaultParagraphFont"/>
    <w:rsid w:val="00B25A41"/>
    <w:rPr>
      <w:color w:val="666699"/>
    </w:rPr>
  </w:style>
  <w:style w:type="paragraph" w:customStyle="1" w:styleId="TableHeader">
    <w:name w:val="TableHeader"/>
    <w:basedOn w:val="Normal"/>
    <w:rsid w:val="00B25A41"/>
    <w:pPr>
      <w:spacing w:before="120"/>
    </w:pPr>
    <w:rPr>
      <w:rFonts w:eastAsia="Times New Roman"/>
      <w:b/>
      <w:lang w:val="en-GB"/>
    </w:rPr>
  </w:style>
  <w:style w:type="paragraph" w:customStyle="1" w:styleId="TableSubHead">
    <w:name w:val="TableSubHead"/>
    <w:basedOn w:val="TableHeader"/>
    <w:rsid w:val="00B25A41"/>
  </w:style>
  <w:style w:type="paragraph" w:styleId="Header">
    <w:name w:val="header"/>
    <w:basedOn w:val="Normal"/>
    <w:link w:val="HeaderChar"/>
    <w:unhideWhenUsed/>
    <w:rsid w:val="006722C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722C4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A06CC-5806-4F5C-9559-8897D76D5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7</Words>
  <Characters>727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aeftens Bekaempelse</Company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2</cp:revision>
  <cp:lastPrinted>2025-05-19T13:45:00Z</cp:lastPrinted>
  <dcterms:created xsi:type="dcterms:W3CDTF">2026-01-19T19:52:00Z</dcterms:created>
  <dcterms:modified xsi:type="dcterms:W3CDTF">2026-01-19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464c8-1075-4d35-a1e0-89411247ac28</vt:lpwstr>
  </property>
</Properties>
</file>